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 State-Level Median Values for Biomarkers of Inflammation among Healthy Women in the Women’s Health Study (N = 26,029)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90"/>
        <w:gridCol w:w="2160"/>
        <w:gridCol w:w="1800"/>
        <w:gridCol w:w="2358"/>
      </w:tblGrid>
      <w:tr>
        <w:trPr/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-sensitivity</w:t>
            </w:r>
          </w:p>
        </w:tc>
        <w:tc>
          <w:tcPr>
            <w:tcW w:w="180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CAM-1</w:t>
            </w:r>
          </w:p>
        </w:tc>
        <w:tc>
          <w:tcPr>
            <w:tcW w:w="235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brinogen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-Reactiv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n mg/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n ng/mL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n mg/dL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tandard erro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tandard error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tandard error)</w:t>
            </w:r>
          </w:p>
        </w:tc>
      </w:tr>
      <w:tr>
        <w:trPr/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abama</w:t>
            </w:r>
          </w:p>
        </w:tc>
        <w:tc>
          <w:tcPr>
            <w:tcW w:w="99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</w:t>
            </w:r>
          </w:p>
        </w:tc>
        <w:tc>
          <w:tcPr>
            <w:tcW w:w="216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 (0.35)</w:t>
            </w:r>
          </w:p>
        </w:tc>
        <w:tc>
          <w:tcPr>
            <w:tcW w:w="180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 (4.4)</w:t>
            </w:r>
          </w:p>
        </w:tc>
        <w:tc>
          <w:tcPr>
            <w:tcW w:w="235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5 (4.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ask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 (0.5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 (8.7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 (9.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izon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 (0.2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 (3.7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 (3.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kansas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 (0.3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6 (5.6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7 (5.2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iforn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 (0.1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4 (1.5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 (1.5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orado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 (0.2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 (4.4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7 (3.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necticut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 (0.2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5 (3.7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 (3.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awa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 (0.3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 (8.5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 (8.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trict of Columbia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 (0.6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0 (14.3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 (16.2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orid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 (0.1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 (2.3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6 (2.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org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 (0.2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7 (3.6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 (3.3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waii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 (1.1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 (32.0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5 (25.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aho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 (0.3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 (5.7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5 (5.3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linois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 (0.1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 (2.7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 (2.2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an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 (0.2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 (3.1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 (3.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ow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 (0.7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5 (10.3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2 (8.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nsas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 (0.2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 (4.0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 (3.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ntucky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 (0.3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 (4.7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 (5.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uisian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 (0.3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 (3.9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5 (4.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ine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 (0.2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 (4.6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 (4.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yland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 (0.1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 (3.3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 (3.2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sachusetts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 (0.1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 (2.9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 (2.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higa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 (0.1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 (2.4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 (2.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nesot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 (0.1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8 (2.3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 (2.3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ssipp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 (0.4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 (6.3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7 (6.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our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 (0.1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 (3.1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 (2.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an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 (0.4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 (6.1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 (6.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th Carolin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 (0.2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9 (3.4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 (3.3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th Dakot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 (0.4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 (8.0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9 (8.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brask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 (0.5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 (5.0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 (5.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 Hampshi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 (0.8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 (5.1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 (4.3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 Jersey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 (0.2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 (4.8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 (4.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 Mexico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 (0.4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 (5.2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 (5.3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 York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 (0.1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8 (2.2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8 (2.2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ad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 (0.7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9 (6.7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 (6.2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io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 (0.1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 (2.9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6 (2.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klahom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 (0.3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 (4.9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1 (4.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eg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 (0.1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 (3.5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5 (3.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nsylvan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 (0.1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 (2.4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8 (2.5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de Island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 (0.2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 (5.8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 (5.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Carolin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 (0.2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 (4.7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 (4.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Dakot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 (0.3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2 (7.5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7 (7.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nnessee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 (0.2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 (4.5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 (3.5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xas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 (0.2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 (2.5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6 (2.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tah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 (0.2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 (5.2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5 (5.2)</w:t>
            </w:r>
          </w:p>
        </w:tc>
      </w:tr>
      <w:tr>
        <w:trPr/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mont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 (0.32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35 (5.2)</w:t>
            </w:r>
          </w:p>
        </w:tc>
        <w:tc>
          <w:tcPr>
            <w:tcW w:w="235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6 (6.6)</w:t>
            </w:r>
          </w:p>
        </w:tc>
      </w:tr>
      <w:tr>
        <w:trPr/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rginia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0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 (0.25)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 (3.5)</w:t>
            </w:r>
          </w:p>
        </w:tc>
        <w:tc>
          <w:tcPr>
            <w:tcW w:w="235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 (3.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shingt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 (0.1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 (3.0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 (2.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st Virgin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 (0.4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 (6.5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8 (6.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scons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 (0.1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5 (2.4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 (2.3)</w:t>
            </w:r>
          </w:p>
        </w:tc>
      </w:tr>
      <w:tr>
        <w:trPr/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yoming</w:t>
            </w:r>
          </w:p>
        </w:tc>
        <w:tc>
          <w:tcPr>
            <w:tcW w:w="99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216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 (0.80)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7 (7.6)</w:t>
            </w:r>
          </w:p>
        </w:tc>
        <w:tc>
          <w:tcPr>
            <w:tcW w:w="2358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6 (9.0)</w:t>
            </w:r>
          </w:p>
        </w:tc>
      </w:tr>
      <w:tr>
        <w:trPr/>
        <w:tc>
          <w:tcPr>
            <w:tcW w:w="226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,029</w:t>
            </w:r>
          </w:p>
        </w:tc>
        <w:tc>
          <w:tcPr>
            <w:tcW w:w="216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 (0.03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 (0.5)</w:t>
            </w:r>
          </w:p>
        </w:tc>
        <w:tc>
          <w:tcPr>
            <w:tcW w:w="235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 (0.5)</w:t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>*Estimates for District of Columbia and Hawaii based on fewer than 50 participants</w:t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7:20:00Z</dcterms:created>
  <dc:creator>Partners Information Systems</dc:creator>
  <dc:description/>
  <dc:language>en-US</dc:language>
  <cp:lastModifiedBy>Partners Information Systems</cp:lastModifiedBy>
  <cp:lastPrinted>2011-09-19T10:44:00Z</cp:lastPrinted>
  <dcterms:modified xsi:type="dcterms:W3CDTF">2011-10-19T17:35:00Z</dcterms:modified>
  <cp:revision>4</cp:revision>
  <dc:subject/>
  <dc:title>High-sensitivity C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353474548</vt:r8>
  </property>
  <property fmtid="{D5CDD505-2E9C-101B-9397-08002B2CF9AE}" pid="3" name="_AuthorEmail">
    <vt:lpwstr>CRCLARK@PARTNERS.ORG</vt:lpwstr>
  </property>
  <property fmtid="{D5CDD505-2E9C-101B-9397-08002B2CF9AE}" pid="4" name="_AuthorEmailDisplayName">
    <vt:lpwstr>Clark, Cheryl R.,M.D.</vt:lpwstr>
  </property>
  <property fmtid="{D5CDD505-2E9C-101B-9397-08002B2CF9AE}" pid="5" name="_EmailSubject">
    <vt:lpwstr>Files (quite a few)</vt:lpwstr>
  </property>
  <property fmtid="{D5CDD505-2E9C-101B-9397-08002B2CF9AE}" pid="6" name="_NewReviewCycle">
    <vt:lpwstr/>
  </property>
  <property fmtid="{D5CDD505-2E9C-101B-9397-08002B2CF9AE}" pid="7" name="_PreviousAdHocReviewCycleID">
    <vt:r8>-245868414</vt:r8>
  </property>
  <property fmtid="{D5CDD505-2E9C-101B-9397-08002B2CF9AE}" pid="8" name="_ReviewingToolsShownOnce">
    <vt:lpwstr/>
  </property>
</Properties>
</file>